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85C82" w14:textId="5F9005C1" w:rsidR="00E600B9" w:rsidRDefault="00BA3C05">
      <w:pPr>
        <w:rPr>
          <w:lang w:val="en-US"/>
        </w:rPr>
      </w:pPr>
      <w:r w:rsidRPr="00EE467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3166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E46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E4674">
        <w:rPr>
          <w:rFonts w:ascii="Times New Roman" w:hAnsi="Times New Roman" w:cs="Times New Roman"/>
          <w:sz w:val="24"/>
          <w:szCs w:val="24"/>
        </w:rPr>
        <w:t xml:space="preserve"> </w:t>
      </w:r>
      <w:r w:rsidRPr="00EE4674">
        <w:rPr>
          <w:rFonts w:ascii="Times New Roman" w:hAnsi="Times New Roman" w:cs="Times New Roman"/>
          <w:color w:val="000000"/>
          <w:sz w:val="24"/>
          <w:szCs w:val="24"/>
        </w:rPr>
        <w:t xml:space="preserve">Quality assessment of the included studie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ased on the </w:t>
      </w:r>
      <w:r w:rsidRPr="00BA3C05">
        <w:rPr>
          <w:rFonts w:ascii="Times New Roman" w:hAnsi="Times New Roman" w:cs="Times New Roman"/>
          <w:color w:val="000000"/>
          <w:sz w:val="24"/>
          <w:szCs w:val="24"/>
        </w:rPr>
        <w:t xml:space="preserve">Methodological </w:t>
      </w:r>
      <w:r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Pr="00BA3C05">
        <w:rPr>
          <w:rFonts w:ascii="Times New Roman" w:hAnsi="Times New Roman" w:cs="Times New Roman"/>
          <w:color w:val="000000"/>
          <w:sz w:val="24"/>
          <w:szCs w:val="24"/>
        </w:rPr>
        <w:t xml:space="preserve">ndex for </w:t>
      </w:r>
      <w:r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Pr="00BA3C05">
        <w:rPr>
          <w:rFonts w:ascii="Times New Roman" w:hAnsi="Times New Roman" w:cs="Times New Roman"/>
          <w:color w:val="000000"/>
          <w:sz w:val="24"/>
          <w:szCs w:val="24"/>
        </w:rPr>
        <w:t>on-</w:t>
      </w:r>
      <w:r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BA3C05">
        <w:rPr>
          <w:rFonts w:ascii="Times New Roman" w:hAnsi="Times New Roman" w:cs="Times New Roman"/>
          <w:color w:val="000000"/>
          <w:sz w:val="24"/>
          <w:szCs w:val="24"/>
        </w:rPr>
        <w:t xml:space="preserve">andomized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BA3C05">
        <w:rPr>
          <w:rFonts w:ascii="Times New Roman" w:hAnsi="Times New Roman" w:cs="Times New Roman"/>
          <w:color w:val="000000"/>
          <w:sz w:val="24"/>
          <w:szCs w:val="24"/>
        </w:rPr>
        <w:t xml:space="preserve">tudies </w:t>
      </w:r>
      <w:r>
        <w:rPr>
          <w:rFonts w:ascii="Times New Roman" w:hAnsi="Times New Roman" w:cs="Times New Roman"/>
          <w:color w:val="000000"/>
          <w:sz w:val="24"/>
          <w:szCs w:val="24"/>
        </w:rPr>
        <w:t>(MINORS) tool.</w:t>
      </w:r>
    </w:p>
    <w:tbl>
      <w:tblPr>
        <w:tblStyle w:val="PlainTable3"/>
        <w:tblW w:w="14477" w:type="dxa"/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1260"/>
        <w:gridCol w:w="1260"/>
        <w:gridCol w:w="1445"/>
        <w:gridCol w:w="1638"/>
        <w:gridCol w:w="1896"/>
        <w:gridCol w:w="1293"/>
        <w:gridCol w:w="1982"/>
        <w:gridCol w:w="775"/>
        <w:gridCol w:w="948"/>
      </w:tblGrid>
      <w:tr w:rsidR="0053112F" w14:paraId="52F66CA2" w14:textId="525EFD00" w:rsidTr="00874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</w:tcPr>
          <w:p w14:paraId="66B62ACB" w14:textId="59EFD4CF" w:rsidR="0053112F" w:rsidRDefault="00874071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                                    </w:t>
            </w:r>
          </w:p>
        </w:tc>
        <w:tc>
          <w:tcPr>
            <w:tcW w:w="630" w:type="dxa"/>
          </w:tcPr>
          <w:p w14:paraId="7594AB79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0" w:type="dxa"/>
          </w:tcPr>
          <w:p w14:paraId="63833937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60" w:type="dxa"/>
          </w:tcPr>
          <w:p w14:paraId="3C36E15A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45" w:type="dxa"/>
          </w:tcPr>
          <w:p w14:paraId="20700287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38" w:type="dxa"/>
          </w:tcPr>
          <w:p w14:paraId="041DBDCD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96" w:type="dxa"/>
          </w:tcPr>
          <w:p w14:paraId="04072344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93" w:type="dxa"/>
          </w:tcPr>
          <w:p w14:paraId="20E08740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2" w:type="dxa"/>
          </w:tcPr>
          <w:p w14:paraId="60B167C8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75" w:type="dxa"/>
          </w:tcPr>
          <w:p w14:paraId="432DE6A7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8" w:type="dxa"/>
          </w:tcPr>
          <w:p w14:paraId="211CD01B" w14:textId="77777777" w:rsidR="0053112F" w:rsidRDefault="005311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112F" w:rsidRPr="009C28D0" w14:paraId="0A1CABEA" w14:textId="69684CE2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52B26621" w14:textId="65E9B2F7" w:rsidR="0053112F" w:rsidRPr="009C28D0" w:rsidRDefault="0053112F" w:rsidP="0054414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>Author</w:t>
            </w:r>
            <w:r w:rsidR="00874071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>,</w:t>
            </w:r>
            <w:r w:rsidRPr="009C28D0">
              <w:rPr>
                <w:rFonts w:ascii="Times New Roman" w:hAnsi="Times New Roman" w:cs="Times New Roman"/>
                <w:caps w:val="0"/>
                <w:color w:val="000000"/>
                <w:sz w:val="20"/>
                <w:szCs w:val="20"/>
              </w:rPr>
              <w:t xml:space="preserve"> Year</w:t>
            </w:r>
          </w:p>
        </w:tc>
        <w:tc>
          <w:tcPr>
            <w:tcW w:w="630" w:type="dxa"/>
            <w:vAlign w:val="bottom"/>
          </w:tcPr>
          <w:p w14:paraId="2104F3AE" w14:textId="0DCEBC45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m</w:t>
            </w:r>
          </w:p>
        </w:tc>
        <w:tc>
          <w:tcPr>
            <w:tcW w:w="1260" w:type="dxa"/>
            <w:vAlign w:val="bottom"/>
          </w:tcPr>
          <w:p w14:paraId="56051F12" w14:textId="4F196634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lusion of consecutive patients</w:t>
            </w:r>
          </w:p>
        </w:tc>
        <w:tc>
          <w:tcPr>
            <w:tcW w:w="1260" w:type="dxa"/>
            <w:vAlign w:val="bottom"/>
          </w:tcPr>
          <w:p w14:paraId="1D85CC9C" w14:textId="55C8228C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spectiv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llection of data</w:t>
            </w:r>
          </w:p>
        </w:tc>
        <w:tc>
          <w:tcPr>
            <w:tcW w:w="1445" w:type="dxa"/>
            <w:vAlign w:val="bottom"/>
          </w:tcPr>
          <w:p w14:paraId="310732B2" w14:textId="75CF9228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points appropriate to the aim of the study</w:t>
            </w:r>
          </w:p>
        </w:tc>
        <w:tc>
          <w:tcPr>
            <w:tcW w:w="1638" w:type="dxa"/>
            <w:vAlign w:val="bottom"/>
          </w:tcPr>
          <w:p w14:paraId="7C30AF13" w14:textId="3726FEB2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biased assessment of the study endpoint</w:t>
            </w:r>
          </w:p>
        </w:tc>
        <w:tc>
          <w:tcPr>
            <w:tcW w:w="1896" w:type="dxa"/>
            <w:vAlign w:val="bottom"/>
          </w:tcPr>
          <w:p w14:paraId="72B978FD" w14:textId="6E05B75F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 period appropriate to the aim of the study</w:t>
            </w:r>
          </w:p>
        </w:tc>
        <w:tc>
          <w:tcPr>
            <w:tcW w:w="1293" w:type="dxa"/>
            <w:vAlign w:val="bottom"/>
          </w:tcPr>
          <w:p w14:paraId="50638350" w14:textId="6C58A701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ss to follow up less than 5%</w:t>
            </w:r>
          </w:p>
        </w:tc>
        <w:tc>
          <w:tcPr>
            <w:tcW w:w="1982" w:type="dxa"/>
            <w:vAlign w:val="bottom"/>
          </w:tcPr>
          <w:p w14:paraId="14B16237" w14:textId="200BB5FF" w:rsidR="0053112F" w:rsidRPr="009C28D0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spective calculation of the study size</w:t>
            </w:r>
          </w:p>
        </w:tc>
        <w:tc>
          <w:tcPr>
            <w:tcW w:w="775" w:type="dxa"/>
            <w:vAlign w:val="bottom"/>
          </w:tcPr>
          <w:p w14:paraId="7C4BFC58" w14:textId="33958F66" w:rsidR="0053112F" w:rsidRPr="009C28D0" w:rsidRDefault="0053112F" w:rsidP="00874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28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48" w:type="dxa"/>
          </w:tcPr>
          <w:p w14:paraId="22D329F2" w14:textId="77777777" w:rsidR="00EB1A60" w:rsidRDefault="00EB1A60" w:rsidP="00EB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15A7954" w14:textId="3EC1908C" w:rsidR="0053112F" w:rsidRPr="009C28D0" w:rsidRDefault="0053112F" w:rsidP="00EB1A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sk of bias</w:t>
            </w:r>
          </w:p>
        </w:tc>
      </w:tr>
      <w:tr w:rsidR="005C2A88" w:rsidRPr="009C28D0" w14:paraId="0B24E7DE" w14:textId="77777777" w:rsidTr="00874071">
        <w:trPr>
          <w:cantSplit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37D74BE2" w14:textId="0CC80FF7" w:rsidR="005C2A88" w:rsidRPr="005C2A88" w:rsidRDefault="005C2A88" w:rsidP="0054414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Ashikawa, 2022</w:t>
            </w:r>
          </w:p>
        </w:tc>
        <w:tc>
          <w:tcPr>
            <w:tcW w:w="630" w:type="dxa"/>
            <w:vAlign w:val="bottom"/>
          </w:tcPr>
          <w:p w14:paraId="5986F4D7" w14:textId="3D1D1748" w:rsidR="005C2A88" w:rsidRPr="005C2A88" w:rsidRDefault="005C2A88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A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296BD0D8" w14:textId="2012F22F" w:rsidR="005C2A88" w:rsidRPr="005C2A88" w:rsidRDefault="005C2A88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2837C829" w14:textId="11E1C46D" w:rsidR="005C2A88" w:rsidRPr="005C2A88" w:rsidRDefault="005C2A88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7F0690A0" w14:textId="1D394ACA" w:rsidR="005C2A88" w:rsidRPr="005C2A88" w:rsidRDefault="005C2A88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39E7521F" w14:textId="39F6DBE9" w:rsidR="005C2A88" w:rsidRPr="005C2A88" w:rsidRDefault="005C2A88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7A463CCF" w14:textId="4E5F39C8" w:rsidR="005C2A88" w:rsidRPr="005C2A88" w:rsidRDefault="005C2A88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397D153" w14:textId="36389A14" w:rsidR="005C2A88" w:rsidRPr="005C2A88" w:rsidRDefault="005C2A88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22464E5F" w14:textId="347BC4BD" w:rsidR="005C2A88" w:rsidRPr="005C2A88" w:rsidRDefault="005C2A88" w:rsidP="009C28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7E3957AB" w14:textId="3A8499F4" w:rsidR="005C2A88" w:rsidRPr="005C2A88" w:rsidRDefault="005C2A88" w:rsidP="00874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78E52E0F" w14:textId="2DCEFB97" w:rsidR="005C2A88" w:rsidRPr="005C2A88" w:rsidRDefault="005C2A88" w:rsidP="00EB1A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3112F" w14:paraId="09AC89EC" w14:textId="66ED75B0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6B836B0F" w14:textId="77777777" w:rsidR="00EA42C8" w:rsidRDefault="00EA42C8" w:rsidP="005441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Iwatsu</w:t>
            </w:r>
            <w:r w:rsidR="0087407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,</w:t>
            </w:r>
          </w:p>
          <w:p w14:paraId="08FBF1E0" w14:textId="42517345" w:rsidR="0053112F" w:rsidRPr="00EA42C8" w:rsidRDefault="0053112F" w:rsidP="005441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697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30" w:type="dxa"/>
            <w:vAlign w:val="bottom"/>
          </w:tcPr>
          <w:p w14:paraId="447AC4E3" w14:textId="43E1F87E" w:rsidR="0053112F" w:rsidRPr="0053112F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4E0203E" w14:textId="4F06C5C0" w:rsidR="0053112F" w:rsidRPr="0053112F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1541B3F5" w14:textId="51DD37A2" w:rsidR="0053112F" w:rsidRPr="0053112F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14A171C8" w14:textId="2EAC165F" w:rsidR="0053112F" w:rsidRPr="0053112F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096CCD7" w14:textId="1AE31028" w:rsidR="0053112F" w:rsidRPr="0053112F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043D1D04" w14:textId="13EF999D" w:rsidR="0053112F" w:rsidRPr="0053112F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378ECBD0" w14:textId="6BD49B71" w:rsidR="0053112F" w:rsidRPr="0053112F" w:rsidRDefault="00C45973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7C2DCE97" w14:textId="09FF6602" w:rsidR="0053112F" w:rsidRPr="0053112F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1E4981F" w14:textId="29493255" w:rsidR="0053112F" w:rsidRPr="0053112F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459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7A6BCA90" w14:textId="3D97B9F0" w:rsidR="0053112F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  <w:p w14:paraId="3EC8C98A" w14:textId="4D275EC7" w:rsidR="0053112F" w:rsidRPr="0053112F" w:rsidRDefault="0053112F" w:rsidP="009C28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2A88" w14:paraId="2B752E85" w14:textId="77777777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0B2553EC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atano,</w:t>
            </w:r>
          </w:p>
          <w:p w14:paraId="6BFC02EF" w14:textId="3211324B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30" w:type="dxa"/>
            <w:vAlign w:val="bottom"/>
          </w:tcPr>
          <w:p w14:paraId="3E0988B4" w14:textId="58C32B8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0ECE413A" w14:textId="5268DFE9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19A90DC3" w14:textId="1C62C4A4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0581B474" w14:textId="141E76A3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5BF48BF9" w14:textId="6FBA0163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FAAB463" w14:textId="4DD4195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62D70724" w14:textId="5CDC170F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6E39CD5D" w14:textId="026D841A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3A884818" w14:textId="3E719144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6</w:t>
            </w:r>
          </w:p>
        </w:tc>
        <w:tc>
          <w:tcPr>
            <w:tcW w:w="948" w:type="dxa"/>
          </w:tcPr>
          <w:p w14:paraId="19429C5C" w14:textId="25DEC3E9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3905A6DF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7C4B4D56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Saito</w:t>
            </w:r>
            <w:r w:rsidRPr="00100A6C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, </w:t>
            </w:r>
          </w:p>
          <w:p w14:paraId="6013E2AC" w14:textId="6FDFEB1B" w:rsidR="005C2A88" w:rsidRPr="00100A6C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00A6C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30" w:type="dxa"/>
            <w:vAlign w:val="bottom"/>
          </w:tcPr>
          <w:p w14:paraId="75EBC2DD" w14:textId="7DB07756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09F8514" w14:textId="77B94307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2C14694" w14:textId="194D609A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3BBD6E6A" w14:textId="487FAD9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6D419965" w14:textId="6532614D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08A69D13" w14:textId="2F2A6315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AE48C3C" w14:textId="02C7B850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2" w:type="dxa"/>
            <w:vAlign w:val="bottom"/>
          </w:tcPr>
          <w:p w14:paraId="2CE4CBB0" w14:textId="0659CDE4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5" w:type="dxa"/>
            <w:vAlign w:val="bottom"/>
          </w:tcPr>
          <w:p w14:paraId="6066FC5F" w14:textId="29D77510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6</w:t>
            </w:r>
          </w:p>
        </w:tc>
        <w:tc>
          <w:tcPr>
            <w:tcW w:w="948" w:type="dxa"/>
          </w:tcPr>
          <w:p w14:paraId="69ECB5C1" w14:textId="7B2C0316" w:rsidR="005C2A88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5A1CCBCE" w14:textId="77777777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63B8FAE9" w14:textId="77777777" w:rsidR="00043606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ze, </w:t>
            </w:r>
          </w:p>
          <w:p w14:paraId="7FA4306C" w14:textId="49BFF223" w:rsidR="005C2A88" w:rsidRPr="005C2A88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630" w:type="dxa"/>
            <w:vAlign w:val="bottom"/>
          </w:tcPr>
          <w:p w14:paraId="58E29B77" w14:textId="7896A472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873045E" w14:textId="462FAC63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F7B3F59" w14:textId="2DF53F49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763A11D2" w14:textId="3489ADE2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2CCA92FC" w14:textId="20E09331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7275A463" w14:textId="627B7B57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63057D0" w14:textId="3637AFD1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27A58521" w14:textId="366CB3DF" w:rsidR="005C2A88" w:rsidRDefault="007C1D2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3F1102B" w14:textId="6015E646" w:rsidR="005C2A88" w:rsidRDefault="007C1D2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6</w:t>
            </w:r>
          </w:p>
        </w:tc>
        <w:tc>
          <w:tcPr>
            <w:tcW w:w="948" w:type="dxa"/>
          </w:tcPr>
          <w:p w14:paraId="2205F88C" w14:textId="4E67D158" w:rsidR="005C2A88" w:rsidRDefault="007C1D2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748FF64E" w14:textId="37E87C7D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3B33E01A" w14:textId="2516B5AF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en-US"/>
              </w:rPr>
              <w:t>Eschalier, 2021</w:t>
            </w:r>
          </w:p>
        </w:tc>
        <w:tc>
          <w:tcPr>
            <w:tcW w:w="630" w:type="dxa"/>
            <w:vAlign w:val="bottom"/>
          </w:tcPr>
          <w:p w14:paraId="50291638" w14:textId="3D59F50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534634D7" w14:textId="174EACDB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14:paraId="4765F56B" w14:textId="25A75274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2D84F77E" w14:textId="710B33F7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61176CA5" w14:textId="332D75A8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5AAFE7E8" w14:textId="72077B6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96093B0" w14:textId="7C2025EA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2" w:type="dxa"/>
            <w:vAlign w:val="bottom"/>
          </w:tcPr>
          <w:p w14:paraId="790E89B2" w14:textId="6A99382F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vAlign w:val="bottom"/>
          </w:tcPr>
          <w:p w14:paraId="67CB1275" w14:textId="5BB5922E" w:rsidR="005C2A88" w:rsidRPr="0053112F" w:rsidRDefault="005C2A88" w:rsidP="005C2A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6CFC9A94" w14:textId="7D016ACB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184C0514" w14:textId="77777777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242C7472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onishi,</w:t>
            </w:r>
          </w:p>
          <w:p w14:paraId="2736D9EE" w14:textId="1DC883C8" w:rsidR="005C2A88" w:rsidRPr="00100A6C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1a</w:t>
            </w:r>
          </w:p>
        </w:tc>
        <w:tc>
          <w:tcPr>
            <w:tcW w:w="630" w:type="dxa"/>
            <w:vAlign w:val="bottom"/>
          </w:tcPr>
          <w:p w14:paraId="7E533DDF" w14:textId="335F933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5A799FFA" w14:textId="45014F9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6FB1F5A" w14:textId="23E58614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6AEE77E4" w14:textId="4418CA15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597A4882" w14:textId="060D5BA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33C859C" w14:textId="4980D45A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03DE781C" w14:textId="6E5F689E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08B273C3" w14:textId="5D3D732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410FAC0C" w14:textId="1260DB46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6</w:t>
            </w:r>
          </w:p>
        </w:tc>
        <w:tc>
          <w:tcPr>
            <w:tcW w:w="948" w:type="dxa"/>
          </w:tcPr>
          <w:p w14:paraId="114828A5" w14:textId="4E759CD7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0315D60D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2D39670A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onishi.</w:t>
            </w:r>
          </w:p>
          <w:p w14:paraId="0BC64EAF" w14:textId="56705B2F" w:rsidR="005C2A88" w:rsidRPr="007B0697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2021b </w:t>
            </w:r>
          </w:p>
        </w:tc>
        <w:tc>
          <w:tcPr>
            <w:tcW w:w="630" w:type="dxa"/>
            <w:vAlign w:val="bottom"/>
          </w:tcPr>
          <w:p w14:paraId="51C53FC1" w14:textId="531623B0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172BA116" w14:textId="3881CED5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FCF97E3" w14:textId="01A38708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5A02E9EE" w14:textId="3DBD9E5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3CD54313" w14:textId="4D6F976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5C7B1428" w14:textId="090519A8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8C11DB7" w14:textId="7D1008D7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239DF7DC" w14:textId="165ED07D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7E3A687E" w14:textId="2EE45900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6</w:t>
            </w:r>
          </w:p>
        </w:tc>
        <w:tc>
          <w:tcPr>
            <w:tcW w:w="948" w:type="dxa"/>
          </w:tcPr>
          <w:p w14:paraId="21C7A51C" w14:textId="7AA66BA4" w:rsidR="005C2A88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23F74E2C" w14:textId="77777777" w:rsidTr="0087407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1C27A46D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Ozawa, </w:t>
            </w:r>
          </w:p>
          <w:p w14:paraId="14580B26" w14:textId="6E4A94DC" w:rsidR="005C2A88" w:rsidRPr="00140051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30" w:type="dxa"/>
            <w:vAlign w:val="bottom"/>
          </w:tcPr>
          <w:p w14:paraId="10B076DE" w14:textId="5C63F262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CCCCFC1" w14:textId="01567312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84B064A" w14:textId="6C89285E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313D234B" w14:textId="64DE8C24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17FC8FE" w14:textId="48B33F55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6E4E7C75" w14:textId="1F917C31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54097995" w14:textId="4C2195B0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2" w:type="dxa"/>
            <w:vAlign w:val="bottom"/>
          </w:tcPr>
          <w:p w14:paraId="0A8A2452" w14:textId="25459CBD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70A0136F" w14:textId="08FFC1CB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48168BA0" w14:textId="29A5514F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3B46321D" w14:textId="31C3116F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44382D66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Parahiba,</w:t>
            </w:r>
          </w:p>
          <w:p w14:paraId="51E90C71" w14:textId="15BA228B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30" w:type="dxa"/>
            <w:vAlign w:val="bottom"/>
          </w:tcPr>
          <w:p w14:paraId="748F197F" w14:textId="670CE78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0D22429" w14:textId="751B627C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8C1F8AA" w14:textId="369E2895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146D34FA" w14:textId="6C87A794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3C961C88" w14:textId="2B34D59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65D172B5" w14:textId="42F8591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vAlign w:val="bottom"/>
          </w:tcPr>
          <w:p w14:paraId="2F2A79C6" w14:textId="1D2F2242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0B8E699D" w14:textId="3441F31A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vAlign w:val="bottom"/>
          </w:tcPr>
          <w:p w14:paraId="65D86FCE" w14:textId="75612D13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238097EF" w14:textId="36CF0C7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1D8AE46B" w14:textId="505F4C7B" w:rsidTr="00874071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10D8468E" w14:textId="6E11518D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Wittman, 2021</w:t>
            </w:r>
          </w:p>
        </w:tc>
        <w:tc>
          <w:tcPr>
            <w:tcW w:w="630" w:type="dxa"/>
            <w:vAlign w:val="bottom"/>
          </w:tcPr>
          <w:p w14:paraId="541779B2" w14:textId="32DCF96E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23A47FC7" w14:textId="2533A8F6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8C6AE29" w14:textId="1452D49C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791455EC" w14:textId="0B7841DD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C3148D4" w14:textId="1F83761B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29C3BDDD" w14:textId="3C73228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3" w:type="dxa"/>
            <w:vAlign w:val="bottom"/>
          </w:tcPr>
          <w:p w14:paraId="5557A0C0" w14:textId="463E0444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1DBEBAF2" w14:textId="5436714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0284039A" w14:textId="1782ED4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6</w:t>
            </w:r>
          </w:p>
        </w:tc>
        <w:tc>
          <w:tcPr>
            <w:tcW w:w="948" w:type="dxa"/>
          </w:tcPr>
          <w:p w14:paraId="7305E9B1" w14:textId="7892015F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5C2A88" w14:paraId="0080EF66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313482D6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Zheng, </w:t>
            </w:r>
          </w:p>
          <w:p w14:paraId="6F1CD1B0" w14:textId="13B566C6" w:rsidR="005C2A88" w:rsidRPr="00140051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630" w:type="dxa"/>
            <w:vAlign w:val="bottom"/>
          </w:tcPr>
          <w:p w14:paraId="3FA5524F" w14:textId="7C75ECF8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445386D4" w14:textId="5310DEE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3683C98" w14:textId="49433016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60E97B4B" w14:textId="00966325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14:paraId="782BD18C" w14:textId="00D322AD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412D7E1" w14:textId="3D159D37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1F09B7F" w14:textId="013D19A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268A18ED" w14:textId="26200DF3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AEB0202" w14:textId="2768F950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6</w:t>
            </w:r>
          </w:p>
        </w:tc>
        <w:tc>
          <w:tcPr>
            <w:tcW w:w="948" w:type="dxa"/>
          </w:tcPr>
          <w:p w14:paraId="44B8CC43" w14:textId="6CD111B1" w:rsidR="005C2A88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5C2A88" w14:paraId="4A8D9F79" w14:textId="44E3116E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50D0641E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Castillo-Martinez,</w:t>
            </w:r>
          </w:p>
          <w:p w14:paraId="74699C8F" w14:textId="36A93D51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vAlign w:val="bottom"/>
          </w:tcPr>
          <w:p w14:paraId="12A819EE" w14:textId="361EE46B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55F77C3A" w14:textId="4ED3F074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1265A2D3" w14:textId="281D466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602445C0" w14:textId="18B3F8E6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14:paraId="6A94D36E" w14:textId="4B0EAC8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6A800663" w14:textId="61980A8C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4C820597" w14:textId="5579F6DB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331D54D6" w14:textId="49F6D23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58C9A361" w14:textId="4DD3209C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8" w:type="dxa"/>
          </w:tcPr>
          <w:p w14:paraId="5620729D" w14:textId="3C81CDCE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21A38E4A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1988E767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Okamura,</w:t>
            </w:r>
          </w:p>
          <w:p w14:paraId="1C2DDB33" w14:textId="46415270" w:rsidR="005C2A88" w:rsidRPr="00140051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lastRenderedPageBreak/>
              <w:t>2020</w:t>
            </w:r>
          </w:p>
        </w:tc>
        <w:tc>
          <w:tcPr>
            <w:tcW w:w="630" w:type="dxa"/>
            <w:vAlign w:val="bottom"/>
          </w:tcPr>
          <w:p w14:paraId="263EF431" w14:textId="10C1B272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0" w:type="dxa"/>
            <w:vAlign w:val="bottom"/>
          </w:tcPr>
          <w:p w14:paraId="582ACC46" w14:textId="71E767CC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CEB766A" w14:textId="5585F9A4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702AAA4E" w14:textId="0FC6DE3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2FD45E75" w14:textId="5B47FBC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01388C8B" w14:textId="7393280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1746265" w14:textId="6F72B455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18EFBBD9" w14:textId="5BCF8786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40063C4A" w14:textId="61FB32F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16</w:t>
            </w:r>
          </w:p>
        </w:tc>
        <w:tc>
          <w:tcPr>
            <w:tcW w:w="948" w:type="dxa"/>
          </w:tcPr>
          <w:p w14:paraId="4A43AF29" w14:textId="7AEAD701" w:rsidR="005C2A88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08F22DE9" w14:textId="35D9E014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3A922C37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Sanchis,</w:t>
            </w:r>
          </w:p>
          <w:p w14:paraId="362BB9A0" w14:textId="4345A424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vAlign w:val="bottom"/>
          </w:tcPr>
          <w:p w14:paraId="467D12B4" w14:textId="22ED688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47436C97" w14:textId="120BF555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0A9B799" w14:textId="6FCF6BA8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09F51ACA" w14:textId="03620B9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B115F53" w14:textId="3391A74C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0482AB04" w14:textId="4D287AB5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3E76899" w14:textId="1605556A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7FA470E2" w14:textId="66BD7DC4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vAlign w:val="bottom"/>
          </w:tcPr>
          <w:p w14:paraId="4F9B03EB" w14:textId="5B7D66DC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02764074" w14:textId="5A4F5768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66D8F86B" w14:textId="0D9345CF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2211CB51" w14:textId="08068843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von Haehling,</w:t>
            </w:r>
          </w:p>
          <w:p w14:paraId="4DD7E776" w14:textId="2FDEC9C7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vAlign w:val="bottom"/>
          </w:tcPr>
          <w:p w14:paraId="6ED76CF6" w14:textId="171FE22F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97C0410" w14:textId="3D34D5E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5B4CCD5" w14:textId="2EFFCF6C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0422B3E4" w14:textId="26C5326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425BE142" w14:textId="762BA74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59DD79FD" w14:textId="4C69E412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09DD706" w14:textId="07DBB116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624EBB2C" w14:textId="1F59789D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3B8E8D8C" w14:textId="3AF0B4E8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65E9DB5C" w14:textId="312141FA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74B31F23" w14:textId="57913C00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63BB501E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Yoon,</w:t>
            </w:r>
          </w:p>
          <w:p w14:paraId="2CBF026E" w14:textId="6533A255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630" w:type="dxa"/>
            <w:vAlign w:val="bottom"/>
          </w:tcPr>
          <w:p w14:paraId="36CCFC78" w14:textId="6B6A017A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70FE5E82" w14:textId="5CC78DEB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97C960A" w14:textId="52B947B2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6B94DE5D" w14:textId="001F2588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492382BB" w14:textId="45EF777F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725B1DF7" w14:textId="0EC8199C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C998B5C" w14:textId="2D8B28B3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1984215D" w14:textId="4EA5294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5BDE280B" w14:textId="0BA85A86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79B7B532" w14:textId="17615EC5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312C6E84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5F49131D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Lopez,</w:t>
            </w:r>
          </w:p>
          <w:p w14:paraId="74DE14C4" w14:textId="68A808C8" w:rsidR="005C2A88" w:rsidRPr="00140051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30" w:type="dxa"/>
            <w:vAlign w:val="bottom"/>
          </w:tcPr>
          <w:p w14:paraId="06CF86C9" w14:textId="1D8684A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2728FEE" w14:textId="6A15B02B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0087F2A" w14:textId="6F9E087B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41036911" w14:textId="2C3FD474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3AE27FDA" w14:textId="27C633C5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1E4F9D66" w14:textId="79BCC6EF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6F56054E" w14:textId="6F114E3B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52166477" w14:textId="6552829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40190F0F" w14:textId="593F652C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1C638685" w14:textId="200E4883" w:rsidR="005C2A88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4B7867D8" w14:textId="17AF4045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4F188B73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Tanaka,</w:t>
            </w:r>
          </w:p>
          <w:p w14:paraId="16BE71A9" w14:textId="0A9804A5" w:rsidR="005C2A88" w:rsidRPr="00A94364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630" w:type="dxa"/>
            <w:vAlign w:val="bottom"/>
          </w:tcPr>
          <w:p w14:paraId="231B2242" w14:textId="535052AF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2FE0ADA" w14:textId="4B80F132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46F334F9" w14:textId="0E70F4CE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bottom"/>
          </w:tcPr>
          <w:p w14:paraId="7B43FDE2" w14:textId="3E2CDA3C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7A6FC79A" w14:textId="59BD1433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2D494C91" w14:textId="45BCD1A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00B269F" w14:textId="77C3C76F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76D59AB1" w14:textId="2CC6F06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210B5995" w14:textId="0AAFB1EE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39414958" w14:textId="33B5367E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6549B96E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48040E4C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Hawkins,</w:t>
            </w:r>
          </w:p>
          <w:p w14:paraId="748D70F9" w14:textId="4B10F195" w:rsidR="005C2A88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30" w:type="dxa"/>
            <w:vAlign w:val="bottom"/>
          </w:tcPr>
          <w:p w14:paraId="7133F8AD" w14:textId="11499D87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1D802F3" w14:textId="502D0202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06F61918" w14:textId="69B2E8E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2A2D6817" w14:textId="0F9CFDFF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14:paraId="2AFF00F1" w14:textId="14C8D597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13D3D513" w14:textId="77B6ACF0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40A2043B" w14:textId="36155E0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22892C78" w14:textId="6CC55A0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037BB3B1" w14:textId="11462C93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6</w:t>
            </w:r>
          </w:p>
        </w:tc>
        <w:tc>
          <w:tcPr>
            <w:tcW w:w="948" w:type="dxa"/>
          </w:tcPr>
          <w:p w14:paraId="3BA93457" w14:textId="157A37D1" w:rsidR="005C2A88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5C2A88" w14:paraId="095F30B9" w14:textId="77777777" w:rsidTr="00874071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547E32F3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Tanaka,</w:t>
            </w:r>
          </w:p>
          <w:p w14:paraId="22F9A53E" w14:textId="1A874C91" w:rsidR="005C2A88" w:rsidRPr="00D01726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30" w:type="dxa"/>
            <w:vAlign w:val="bottom"/>
          </w:tcPr>
          <w:p w14:paraId="5E44EEB3" w14:textId="0520264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15862531" w14:textId="3D68310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64D8C4F" w14:textId="4DAC5EC4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780CA5C9" w14:textId="15F9C49B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18411039" w14:textId="3C859DC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13182C75" w14:textId="50CBEC75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16E3E80" w14:textId="077579C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1D607E9B" w14:textId="65D48D0E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9E5CC70" w14:textId="4B1F8AB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/16</w:t>
            </w:r>
          </w:p>
        </w:tc>
        <w:tc>
          <w:tcPr>
            <w:tcW w:w="948" w:type="dxa"/>
          </w:tcPr>
          <w:p w14:paraId="1FE0AD25" w14:textId="1A8CDF5B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1BE6BC83" w14:textId="367C4512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4811CB86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Joseph, </w:t>
            </w:r>
          </w:p>
          <w:p w14:paraId="507CD99D" w14:textId="39B3859D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30" w:type="dxa"/>
            <w:vAlign w:val="bottom"/>
          </w:tcPr>
          <w:p w14:paraId="60B54CCD" w14:textId="6A3A2887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26503C7A" w14:textId="5431B40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F2CCC4A" w14:textId="2F47F20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24A62706" w14:textId="2500A094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14:paraId="1533D9A3" w14:textId="0929E92A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01310E7F" w14:textId="1058463B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5205CE2A" w14:textId="258AEC53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43C30BA8" w14:textId="5D98EA0B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43AB40EE" w14:textId="3AC78AF4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5872A146" w14:textId="4F7EE94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3D201A54" w14:textId="77777777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37989099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Kano,</w:t>
            </w:r>
          </w:p>
          <w:p w14:paraId="79E06525" w14:textId="79F71AC9" w:rsidR="005C2A88" w:rsidRPr="00D01726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30" w:type="dxa"/>
            <w:vAlign w:val="bottom"/>
          </w:tcPr>
          <w:p w14:paraId="30953873" w14:textId="5708B5D8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7A35EEE" w14:textId="0434F3C4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17DB16C" w14:textId="31A5CAE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4E0C315C" w14:textId="5386D49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14:paraId="44CE67F2" w14:textId="5F8B055B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3D7685D5" w14:textId="2EC73FD6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06F90AD5" w14:textId="00BD319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1B2147AD" w14:textId="5E99E02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66C77776" w14:textId="5F881EB8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16</w:t>
            </w:r>
          </w:p>
        </w:tc>
        <w:tc>
          <w:tcPr>
            <w:tcW w:w="948" w:type="dxa"/>
          </w:tcPr>
          <w:p w14:paraId="0D3ECBE0" w14:textId="52F03C92" w:rsidR="005C2A88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5C2A88" w14:paraId="5679A0BF" w14:textId="40A1DD2F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7BA3C2EE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Martin-Sanchez,</w:t>
            </w:r>
          </w:p>
          <w:p w14:paraId="7DDA9D17" w14:textId="2B9B432F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30" w:type="dxa"/>
            <w:vAlign w:val="bottom"/>
          </w:tcPr>
          <w:p w14:paraId="46C981B4" w14:textId="135382D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B81A418" w14:textId="43BE5EB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780EE0E" w14:textId="79458AB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283977EA" w14:textId="2E382C9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14:paraId="3FBA03FB" w14:textId="387E1C0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6" w:type="dxa"/>
            <w:vAlign w:val="bottom"/>
          </w:tcPr>
          <w:p w14:paraId="5E3781F5" w14:textId="1F4810FD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128182AD" w14:textId="0157FFD2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0D7EE531" w14:textId="27FDC33A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7D76ED46" w14:textId="382C1748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1CAF3D5A" w14:textId="71EDC674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5C2A88" w14:paraId="7B912D36" w14:textId="09D1610B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76DE3384" w14:textId="77777777" w:rsidR="00043606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Rodriguez Pascual, </w:t>
            </w:r>
          </w:p>
          <w:p w14:paraId="1318A538" w14:textId="4A7EA073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30" w:type="dxa"/>
            <w:vAlign w:val="bottom"/>
          </w:tcPr>
          <w:p w14:paraId="3387030D" w14:textId="7FC42338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D8CDBEB" w14:textId="43D4C4D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7FDDAA2C" w14:textId="5CBAA2FA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75D65816" w14:textId="1668ECC8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14:paraId="3AFE38CE" w14:textId="6F3BCFD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5D61791" w14:textId="732D6135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4153029F" w14:textId="5BE08EB3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28986BA6" w14:textId="54CCA5FE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70D7D6B" w14:textId="3FC8B7D9" w:rsidR="005C2A88" w:rsidRPr="0053112F" w:rsidRDefault="005C2A88" w:rsidP="005C2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40849114" w14:textId="451DBF4D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1A0665B2" w14:textId="38BE7AF1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0E6ACD24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Saji,</w:t>
            </w:r>
          </w:p>
          <w:p w14:paraId="0B806B6E" w14:textId="05FCB726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30" w:type="dxa"/>
            <w:vAlign w:val="bottom"/>
          </w:tcPr>
          <w:p w14:paraId="58A60359" w14:textId="6AD17750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3DB437F" w14:textId="1C2E1023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DB95AFE" w14:textId="751B99AC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0AE4A5DB" w14:textId="30931487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00BB8566" w14:textId="3086CB93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34F94E6E" w14:textId="0461082A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5B42AA87" w14:textId="1982F2A6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2794D6D9" w14:textId="4FA39768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EAE2677" w14:textId="373B17E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7E7F3EBF" w14:textId="7CD29B6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5882EBEE" w14:textId="7297255D" w:rsidTr="00874071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56995E7A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Vidan, </w:t>
            </w:r>
          </w:p>
          <w:p w14:paraId="02781591" w14:textId="58F6CA6D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30" w:type="dxa"/>
            <w:vAlign w:val="bottom"/>
          </w:tcPr>
          <w:p w14:paraId="53DFFC1E" w14:textId="091B3A84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2D7FDB1" w14:textId="74A09E36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432C4445" w14:textId="67AE0F3B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5" w:type="dxa"/>
            <w:vAlign w:val="bottom"/>
          </w:tcPr>
          <w:p w14:paraId="1443E429" w14:textId="18FC75E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0B94AB40" w14:textId="2843DBE9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617A6C1F" w14:textId="4E584DF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3092D21B" w14:textId="2CB2D74A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0B931E6B" w14:textId="63FA0952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5" w:type="dxa"/>
            <w:vAlign w:val="bottom"/>
          </w:tcPr>
          <w:p w14:paraId="2890DD34" w14:textId="460C4B4E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2B8143EB" w14:textId="12BD6167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5AAB91D7" w14:textId="19174DD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552538C3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Lo,</w:t>
            </w:r>
          </w:p>
          <w:p w14:paraId="31A1F3B6" w14:textId="0C039C99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30" w:type="dxa"/>
            <w:vAlign w:val="bottom"/>
          </w:tcPr>
          <w:p w14:paraId="2D0F5653" w14:textId="20C74647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406F7363" w14:textId="2B68B07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EAA7083" w14:textId="6A479D13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5" w:type="dxa"/>
            <w:vAlign w:val="bottom"/>
          </w:tcPr>
          <w:p w14:paraId="3BAB195F" w14:textId="5861D0CC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2DF92BCD" w14:textId="3B93F55B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B122C97" w14:textId="36387655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134583E3" w14:textId="2F205F4A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6CE14592" w14:textId="07F46D82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2216AB05" w14:textId="6187D128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2E11DED0" w14:textId="12FB14D8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50166FE9" w14:textId="7E9DA3C1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1B3052DE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Chiaranda,</w:t>
            </w:r>
          </w:p>
          <w:p w14:paraId="0306D9B3" w14:textId="4E8CEF97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30" w:type="dxa"/>
            <w:vAlign w:val="bottom"/>
          </w:tcPr>
          <w:p w14:paraId="38DA4D6B" w14:textId="182191D6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29D8CDDA" w14:textId="5AE48C7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7D5DF5B7" w14:textId="0CECB2C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18A85F4D" w14:textId="6F925892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8" w:type="dxa"/>
            <w:vAlign w:val="bottom"/>
          </w:tcPr>
          <w:p w14:paraId="0E5CBD28" w14:textId="5C5CDDA9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16D15324" w14:textId="71B089B6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776F5AF9" w14:textId="53A6428D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06020CEE" w14:textId="42F339B5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5DC455A4" w14:textId="2BF2F83A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00A02D49" w14:textId="3C11E19D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68CBC976" w14:textId="1BF5FAE6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29B25FDD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Matsuzawa,</w:t>
            </w:r>
          </w:p>
          <w:p w14:paraId="07D016BD" w14:textId="0F6BF6AD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30" w:type="dxa"/>
            <w:vAlign w:val="bottom"/>
          </w:tcPr>
          <w:p w14:paraId="55050303" w14:textId="0E0E2552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3C516654" w14:textId="734BC26B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19CF6EFF" w14:textId="3C6E6DDF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45E1F53E" w14:textId="7379C62C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088A25BE" w14:textId="21B46EBC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36D691D0" w14:textId="2208F9B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60A49D58" w14:textId="40BA1AA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26352F6F" w14:textId="35581EDB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169838E8" w14:textId="13929191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16</w:t>
            </w:r>
          </w:p>
        </w:tc>
        <w:tc>
          <w:tcPr>
            <w:tcW w:w="948" w:type="dxa"/>
          </w:tcPr>
          <w:p w14:paraId="46A717EE" w14:textId="56F6FB5F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5C2A88" w14:paraId="242E8C35" w14:textId="134DEAA8" w:rsidTr="0087407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36BA5731" w14:textId="77777777" w:rsidR="005C2A88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Chiarantini,</w:t>
            </w:r>
          </w:p>
          <w:p w14:paraId="18D2EB7E" w14:textId="2E922963" w:rsidR="005C2A88" w:rsidRPr="007B0697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lastRenderedPageBreak/>
              <w:t>2010</w:t>
            </w:r>
          </w:p>
        </w:tc>
        <w:tc>
          <w:tcPr>
            <w:tcW w:w="630" w:type="dxa"/>
            <w:vAlign w:val="bottom"/>
          </w:tcPr>
          <w:p w14:paraId="6EA0FFC9" w14:textId="1B4889ED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1260" w:type="dxa"/>
            <w:vAlign w:val="bottom"/>
          </w:tcPr>
          <w:p w14:paraId="3181B902" w14:textId="48DFFCB9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8A34649" w14:textId="53EF24D1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0ACC4014" w14:textId="18643713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58C305C6" w14:textId="57A1A2E0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4CC153D9" w14:textId="6EF25672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2FBA7A49" w14:textId="61EB42E8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2" w:type="dxa"/>
            <w:vAlign w:val="bottom"/>
          </w:tcPr>
          <w:p w14:paraId="1FF1FCD1" w14:textId="1972A2EA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4FAFBE90" w14:textId="11C1303C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11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6</w:t>
            </w:r>
          </w:p>
        </w:tc>
        <w:tc>
          <w:tcPr>
            <w:tcW w:w="948" w:type="dxa"/>
          </w:tcPr>
          <w:p w14:paraId="2F2FDB17" w14:textId="6DDBF1D8" w:rsidR="005C2A88" w:rsidRPr="0053112F" w:rsidRDefault="005C2A88" w:rsidP="005C2A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                                                   </w:t>
            </w:r>
          </w:p>
        </w:tc>
      </w:tr>
      <w:tr w:rsidR="005C2A88" w14:paraId="701E7C31" w14:textId="77777777" w:rsidTr="00874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14:paraId="3F10B724" w14:textId="77777777" w:rsidR="00043606" w:rsidRDefault="005C2A88" w:rsidP="005C2A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Izawa, </w:t>
            </w:r>
          </w:p>
          <w:p w14:paraId="7823266A" w14:textId="456B43B1" w:rsidR="005C2A88" w:rsidRDefault="005C2A88" w:rsidP="005C2A88">
            <w:pP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30" w:type="dxa"/>
            <w:vAlign w:val="bottom"/>
          </w:tcPr>
          <w:p w14:paraId="7785AC96" w14:textId="546DF2D7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5E3AEEE7" w14:textId="190A00F8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15EBE9DD" w14:textId="2FD3DBEC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5" w:type="dxa"/>
            <w:vAlign w:val="bottom"/>
          </w:tcPr>
          <w:p w14:paraId="167783E0" w14:textId="6DA8BE8E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8" w:type="dxa"/>
            <w:vAlign w:val="bottom"/>
          </w:tcPr>
          <w:p w14:paraId="020AF1E2" w14:textId="7DA334E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6" w:type="dxa"/>
            <w:vAlign w:val="bottom"/>
          </w:tcPr>
          <w:p w14:paraId="78EE25D8" w14:textId="7931BB10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bottom"/>
          </w:tcPr>
          <w:p w14:paraId="632EB8E5" w14:textId="4E316212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2" w:type="dxa"/>
            <w:vAlign w:val="bottom"/>
          </w:tcPr>
          <w:p w14:paraId="1278097A" w14:textId="578C1D89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5" w:type="dxa"/>
            <w:vAlign w:val="bottom"/>
          </w:tcPr>
          <w:p w14:paraId="22105075" w14:textId="688D8D6F" w:rsidR="005C2A88" w:rsidRPr="0053112F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</w:t>
            </w:r>
          </w:p>
        </w:tc>
        <w:tc>
          <w:tcPr>
            <w:tcW w:w="948" w:type="dxa"/>
          </w:tcPr>
          <w:p w14:paraId="66EB68C0" w14:textId="5C7A14E5" w:rsidR="005C2A88" w:rsidRDefault="005C2A88" w:rsidP="005C2A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</w:tbl>
    <w:p w14:paraId="26546C03" w14:textId="3FE1D73B" w:rsidR="0054414F" w:rsidRPr="0054414F" w:rsidRDefault="0054414F" w:rsidP="0013385A">
      <w:pPr>
        <w:rPr>
          <w:lang w:val="en-US"/>
        </w:rPr>
      </w:pPr>
    </w:p>
    <w:sectPr w:rsidR="0054414F" w:rsidRPr="0054414F" w:rsidSect="0054414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14F"/>
    <w:rsid w:val="00043606"/>
    <w:rsid w:val="00063679"/>
    <w:rsid w:val="000B4565"/>
    <w:rsid w:val="000C0130"/>
    <w:rsid w:val="00100A6C"/>
    <w:rsid w:val="00117236"/>
    <w:rsid w:val="0013385A"/>
    <w:rsid w:val="00140051"/>
    <w:rsid w:val="001E49C2"/>
    <w:rsid w:val="001E5C31"/>
    <w:rsid w:val="001E738E"/>
    <w:rsid w:val="00231668"/>
    <w:rsid w:val="00262DC4"/>
    <w:rsid w:val="0031329B"/>
    <w:rsid w:val="00451BDE"/>
    <w:rsid w:val="004F5BE7"/>
    <w:rsid w:val="0053112F"/>
    <w:rsid w:val="0054414F"/>
    <w:rsid w:val="00572F39"/>
    <w:rsid w:val="00595FD5"/>
    <w:rsid w:val="005C2A88"/>
    <w:rsid w:val="005C32E0"/>
    <w:rsid w:val="00600D2C"/>
    <w:rsid w:val="006A6C13"/>
    <w:rsid w:val="006D5F89"/>
    <w:rsid w:val="007B0697"/>
    <w:rsid w:val="007C1D28"/>
    <w:rsid w:val="0086041A"/>
    <w:rsid w:val="0086240D"/>
    <w:rsid w:val="00874071"/>
    <w:rsid w:val="00966256"/>
    <w:rsid w:val="009C28D0"/>
    <w:rsid w:val="00A621DF"/>
    <w:rsid w:val="00A94364"/>
    <w:rsid w:val="00A958B9"/>
    <w:rsid w:val="00AD0C2A"/>
    <w:rsid w:val="00BA3C05"/>
    <w:rsid w:val="00C45973"/>
    <w:rsid w:val="00C77E7E"/>
    <w:rsid w:val="00D01726"/>
    <w:rsid w:val="00E600B9"/>
    <w:rsid w:val="00E643DC"/>
    <w:rsid w:val="00E75C82"/>
    <w:rsid w:val="00E87B55"/>
    <w:rsid w:val="00EA42C8"/>
    <w:rsid w:val="00EB1A60"/>
    <w:rsid w:val="00EC2C4A"/>
    <w:rsid w:val="00F57A81"/>
    <w:rsid w:val="00FC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77189"/>
  <w15:chartTrackingRefBased/>
  <w15:docId w15:val="{0930179D-8C91-4C69-94C2-E2E131AF5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441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20F06-82DA-43A9-BE52-F42B05C1B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3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23</cp:revision>
  <dcterms:created xsi:type="dcterms:W3CDTF">2022-06-14T22:36:00Z</dcterms:created>
  <dcterms:modified xsi:type="dcterms:W3CDTF">2023-05-03T21:59:00Z</dcterms:modified>
</cp:coreProperties>
</file>